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2148"/>
        <w:gridCol w:w="716"/>
        <w:gridCol w:w="490"/>
        <w:gridCol w:w="581"/>
        <w:gridCol w:w="678"/>
        <w:gridCol w:w="877"/>
        <w:gridCol w:w="678"/>
        <w:gridCol w:w="716"/>
        <w:gridCol w:w="490"/>
        <w:gridCol w:w="581"/>
        <w:gridCol w:w="678"/>
        <w:gridCol w:w="877"/>
        <w:gridCol w:w="678"/>
      </w:tblGrid>
      <w:tr w:rsidR="006255C3" w:rsidRPr="00095E51" w:rsidTr="008A7234">
        <w:trPr>
          <w:trHeight w:val="255"/>
        </w:trPr>
        <w:tc>
          <w:tcPr>
            <w:tcW w:w="11552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4 </w:t>
            </w:r>
            <w:r w:rsidRPr="00ED05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. Additional descriptive characteristics of 610 Project Viva Participa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D05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breviations: n, number; SD, standard deviation; SE, standard error; y, year</w:t>
            </w:r>
            <w:bookmarkStart w:id="0" w:name="_GoBack"/>
            <w:bookmarkEnd w:id="0"/>
          </w:p>
        </w:tc>
      </w:tr>
      <w:tr w:rsidR="006255C3" w:rsidRPr="00095E51" w:rsidTr="008A7234">
        <w:trPr>
          <w:trHeight w:val="255"/>
        </w:trPr>
        <w:tc>
          <w:tcPr>
            <w:tcW w:w="2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ys (n=315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rls (n=295)</w:t>
            </w:r>
          </w:p>
        </w:tc>
      </w:tr>
      <w:tr w:rsidR="006255C3" w:rsidRPr="00095E51" w:rsidTr="00BD7DB3">
        <w:trPr>
          <w:trHeight w:val="255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6255C3" w:rsidRPr="00095E51" w:rsidTr="00BD7DB3">
        <w:trPr>
          <w:trHeight w:val="255"/>
        </w:trPr>
        <w:tc>
          <w:tcPr>
            <w:tcW w:w="2186" w:type="dxa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rly childhood vis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5C3" w:rsidRPr="00095E51" w:rsidTr="00BD7DB3">
        <w:trPr>
          <w:trHeight w:val="255"/>
        </w:trPr>
        <w:tc>
          <w:tcPr>
            <w:tcW w:w="2186" w:type="dxa"/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6255C3" w:rsidRPr="00095E51" w:rsidTr="00BD7DB3">
        <w:trPr>
          <w:trHeight w:val="255"/>
        </w:trPr>
        <w:tc>
          <w:tcPr>
            <w:tcW w:w="2186" w:type="dxa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height, c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4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1</w:t>
            </w:r>
          </w:p>
        </w:tc>
      </w:tr>
      <w:tr w:rsidR="006255C3" w:rsidRPr="00095E51" w:rsidTr="00BD7DB3">
        <w:trPr>
          <w:trHeight w:val="255"/>
        </w:trPr>
        <w:tc>
          <w:tcPr>
            <w:tcW w:w="2186" w:type="dxa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 length, c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</w:tr>
      <w:tr w:rsidR="006255C3" w:rsidRPr="00095E51" w:rsidTr="00BD7DB3">
        <w:trPr>
          <w:trHeight w:val="255"/>
        </w:trPr>
        <w:tc>
          <w:tcPr>
            <w:tcW w:w="2186" w:type="dxa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 length, c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</w:tc>
      </w:tr>
      <w:tr w:rsidR="006255C3" w:rsidRPr="00095E51" w:rsidTr="00BD7DB3">
        <w:trPr>
          <w:trHeight w:val="255"/>
        </w:trPr>
        <w:tc>
          <w:tcPr>
            <w:tcW w:w="2186" w:type="dxa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d-childhood visi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5C3" w:rsidRPr="00095E51" w:rsidTr="00BD7DB3">
        <w:trPr>
          <w:trHeight w:val="255"/>
        </w:trPr>
        <w:tc>
          <w:tcPr>
            <w:tcW w:w="2186" w:type="dxa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</w:tr>
      <w:tr w:rsidR="006255C3" w:rsidRPr="00095E51" w:rsidTr="00BD7DB3">
        <w:trPr>
          <w:trHeight w:val="255"/>
        </w:trPr>
        <w:tc>
          <w:tcPr>
            <w:tcW w:w="2186" w:type="dxa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height, c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1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3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9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7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7</w:t>
            </w:r>
          </w:p>
        </w:tc>
      </w:tr>
      <w:tr w:rsidR="006255C3" w:rsidRPr="00095E51" w:rsidTr="00BD7DB3">
        <w:trPr>
          <w:trHeight w:val="255"/>
        </w:trPr>
        <w:tc>
          <w:tcPr>
            <w:tcW w:w="2186" w:type="dxa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 length, c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</w:tr>
      <w:tr w:rsidR="006255C3" w:rsidRPr="00095E51" w:rsidTr="00BD7DB3">
        <w:trPr>
          <w:trHeight w:val="255"/>
        </w:trPr>
        <w:tc>
          <w:tcPr>
            <w:tcW w:w="2186" w:type="dxa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 length, c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9</w:t>
            </w:r>
          </w:p>
        </w:tc>
      </w:tr>
      <w:tr w:rsidR="006255C3" w:rsidRPr="00095E51" w:rsidTr="00BD7DB3">
        <w:trPr>
          <w:trHeight w:val="255"/>
        </w:trPr>
        <w:tc>
          <w:tcPr>
            <w:tcW w:w="2186" w:type="dxa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tween the two visi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5C3" w:rsidRPr="00095E51" w:rsidTr="00BD7DB3">
        <w:trPr>
          <w:trHeight w:val="255"/>
        </w:trPr>
        <w:tc>
          <w:tcPr>
            <w:tcW w:w="2186" w:type="dxa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AF357F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AF357F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AF357F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AF357F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AF357F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AF357F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AF357F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AF357F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AF357F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AF357F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AF357F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AF357F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6255C3" w:rsidRPr="00095E51" w:rsidTr="00BD7DB3">
        <w:trPr>
          <w:trHeight w:val="255"/>
        </w:trPr>
        <w:tc>
          <w:tcPr>
            <w:tcW w:w="2186" w:type="dxa"/>
            <w:tcBorders>
              <w:top w:val="nil"/>
            </w:tcBorders>
            <w:shd w:val="clear" w:color="auto" w:fill="auto"/>
            <w:noWrap/>
          </w:tcPr>
          <w:p w:rsidR="006255C3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otal height, cm/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6255C3" w:rsidRPr="00095E51" w:rsidTr="00BD7DB3">
        <w:trPr>
          <w:trHeight w:val="255"/>
        </w:trPr>
        <w:tc>
          <w:tcPr>
            <w:tcW w:w="2186" w:type="dxa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leg length, cm/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6255C3" w:rsidRPr="00095E51" w:rsidTr="00BD7DB3">
        <w:trPr>
          <w:trHeight w:val="255"/>
        </w:trPr>
        <w:tc>
          <w:tcPr>
            <w:tcW w:w="2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runk length, cm/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255C3" w:rsidRPr="00095E51" w:rsidRDefault="006255C3" w:rsidP="00BD7D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</w:tbl>
    <w:p w:rsidR="00ED5BFC" w:rsidRDefault="008A7234"/>
    <w:sectPr w:rsidR="00ED5BF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5C3"/>
    <w:rsid w:val="003E0DFD"/>
    <w:rsid w:val="00605A34"/>
    <w:rsid w:val="006255C3"/>
    <w:rsid w:val="008A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5C3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5C3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Klingen Haugaard</dc:creator>
  <cp:lastModifiedBy>Line Klingen Haugaard</cp:lastModifiedBy>
  <cp:revision>2</cp:revision>
  <dcterms:created xsi:type="dcterms:W3CDTF">2016-09-09T19:22:00Z</dcterms:created>
  <dcterms:modified xsi:type="dcterms:W3CDTF">2016-09-09T19:22:00Z</dcterms:modified>
</cp:coreProperties>
</file>